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F17224" w14:textId="77777777" w:rsidR="003C70E0" w:rsidRPr="00376CC5" w:rsidRDefault="003C70E0" w:rsidP="003C70E0">
      <w:pPr>
        <w:pStyle w:val="Title"/>
      </w:pPr>
      <w:r w:rsidRPr="003C70E0">
        <w:t>A Comparison of the Nutritional Profile and Nutrient Density of Commercially Available Plant-Based and Dairy Yogurts in the United States</w:t>
      </w:r>
    </w:p>
    <w:p w14:paraId="25D2C293" w14:textId="2E62E94E" w:rsidR="002868E2" w:rsidRPr="00994A3D" w:rsidRDefault="00FD7A54" w:rsidP="0001436A">
      <w:pPr>
        <w:pStyle w:val="AuthorList"/>
      </w:pPr>
      <w:r>
        <w:t>Astrid E. D’Andrea, Amanda J. Kinchla, Alissa A. Nolden</w:t>
      </w:r>
      <w:r w:rsidR="002868E2" w:rsidRPr="00994A3D">
        <w:t>*</w:t>
      </w:r>
    </w:p>
    <w:p w14:paraId="217F3AE0" w14:textId="7850522F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37BD0">
        <w:rPr>
          <w:rFonts w:cs="Times New Roman"/>
        </w:rPr>
        <w:t>Alissa A. Nolden</w:t>
      </w:r>
      <w:r w:rsidR="00994A3D" w:rsidRPr="00994A3D">
        <w:rPr>
          <w:rFonts w:cs="Times New Roman"/>
        </w:rPr>
        <w:t xml:space="preserve">: </w:t>
      </w:r>
      <w:r w:rsidR="00B170A5">
        <w:rPr>
          <w:rFonts w:cs="Times New Roman"/>
        </w:rPr>
        <w:t>anolden</w:t>
      </w:r>
      <w:r w:rsidRPr="00994A3D">
        <w:rPr>
          <w:rFonts w:cs="Times New Roman"/>
        </w:rPr>
        <w:t>@u</w:t>
      </w:r>
      <w:r w:rsidR="00B170A5">
        <w:rPr>
          <w:rFonts w:cs="Times New Roman"/>
        </w:rPr>
        <w:t>mass</w:t>
      </w:r>
      <w:r w:rsidRPr="00994A3D">
        <w:rPr>
          <w:rFonts w:cs="Times New Roman"/>
        </w:rPr>
        <w:t>.edu</w:t>
      </w:r>
    </w:p>
    <w:p w14:paraId="29026311" w14:textId="2ACC4A85" w:rsidR="00EA3D3C" w:rsidRPr="00994A3D" w:rsidRDefault="00075291" w:rsidP="0001436A">
      <w:pPr>
        <w:pStyle w:val="Heading1"/>
      </w:pPr>
      <w:r>
        <w:t>Old and updated nutrition facts label database modifications</w:t>
      </w:r>
    </w:p>
    <w:p w14:paraId="1C6ECA71" w14:textId="77777777" w:rsidR="00256911" w:rsidRDefault="00256911" w:rsidP="00256911">
      <w:pPr>
        <w:jc w:val="both"/>
        <w:rPr>
          <w:rFonts w:cs="Times New Roman"/>
          <w:szCs w:val="24"/>
        </w:rPr>
      </w:pPr>
      <w:r w:rsidRPr="00256911">
        <w:rPr>
          <w:rFonts w:cs="Times New Roman"/>
          <w:szCs w:val="24"/>
        </w:rPr>
        <w:t xml:space="preserve">The range of dates for this database spanned from 2016 to 2021; therefore, nutrient amount calculations were performed in accordance with the percent DVs established at the time. The following are label changes that affected the database and how these changes were addressed: </w:t>
      </w:r>
    </w:p>
    <w:p w14:paraId="5B9F45C9" w14:textId="72DCEBF8" w:rsidR="00994A3D" w:rsidRDefault="00256911" w:rsidP="00256911">
      <w:pPr>
        <w:pStyle w:val="ListParagraph"/>
        <w:numPr>
          <w:ilvl w:val="0"/>
          <w:numId w:val="21"/>
        </w:numPr>
        <w:jc w:val="both"/>
      </w:pPr>
      <w:r w:rsidRPr="00256911">
        <w:t>Vitamin A and vitamin C are not required: excluded from this study’s analyses</w:t>
      </w:r>
      <w:r w:rsidR="008D148C">
        <w:t>,</w:t>
      </w:r>
      <w:r w:rsidRPr="00256911">
        <w:t xml:space="preserve"> </w:t>
      </w:r>
      <w:r w:rsidR="00994A3D" w:rsidRPr="00256911">
        <w:t xml:space="preserve">supplementary data, figures and/or tables </w:t>
      </w:r>
    </w:p>
    <w:p w14:paraId="3786C0B8" w14:textId="4498FAA8" w:rsidR="00256911" w:rsidRPr="00256911" w:rsidRDefault="00256911" w:rsidP="00256911">
      <w:pPr>
        <w:pStyle w:val="ListParagraph"/>
        <w:numPr>
          <w:ilvl w:val="0"/>
          <w:numId w:val="21"/>
        </w:numPr>
      </w:pPr>
      <w:r>
        <w:t xml:space="preserve">Vitamin </w:t>
      </w:r>
      <w:r w:rsidRPr="00256911">
        <w:t>D and potassium in micrograms and milligrams, respectively are required: if a product with the old label contained the percent DV, this was used to calculate the micronutrient amount; if a product with the old label did not contain the percent DV, “NA” was recorded for the micronutrient amount</w:t>
      </w:r>
    </w:p>
    <w:p w14:paraId="2F80CC11" w14:textId="2851FA76" w:rsidR="00256911" w:rsidRPr="00256911" w:rsidRDefault="00256911" w:rsidP="00640FA6">
      <w:pPr>
        <w:pStyle w:val="ListParagraph"/>
        <w:numPr>
          <w:ilvl w:val="0"/>
          <w:numId w:val="21"/>
        </w:numPr>
      </w:pPr>
      <w:r>
        <w:t>C</w:t>
      </w:r>
      <w:r w:rsidRPr="00256911">
        <w:t>alcium and iron are listed in milligrams in addition to percent DV: products with the old label contained only the percent DV, so this percentage was used to calculate the micronutrient amount</w:t>
      </w:r>
    </w:p>
    <w:p w14:paraId="08451C38" w14:textId="12683D0B" w:rsidR="00994A3D" w:rsidRDefault="00640FA6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Table S1. </w:t>
      </w:r>
      <w:r w:rsidRPr="00640FA6">
        <w:rPr>
          <w:rFonts w:eastAsia="Times New Roman" w:cs="Times New Roman"/>
          <w:szCs w:val="24"/>
          <w:lang w:val="en-GB" w:eastAsia="en-GB"/>
        </w:rPr>
        <w:t>Summary of the number of dairy and plant-based products with the old and updated Nutrition Facts label per year (January 2016 – January 2021)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3"/>
        <w:gridCol w:w="1873"/>
        <w:gridCol w:w="1873"/>
        <w:gridCol w:w="1873"/>
        <w:gridCol w:w="1873"/>
        <w:gridCol w:w="1142"/>
      </w:tblGrid>
      <w:tr w:rsidR="00640FA6" w:rsidRPr="00C301BF" w14:paraId="7EE81FB1" w14:textId="77777777" w:rsidTr="003C6E85">
        <w:trPr>
          <w:trHeight w:val="29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8F42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 Year</w:t>
            </w:r>
          </w:p>
        </w:tc>
        <w:tc>
          <w:tcPr>
            <w:tcW w:w="19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D010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Old Label</w:t>
            </w:r>
          </w:p>
          <w:p w14:paraId="7BFEC921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19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F697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Updated Label</w:t>
            </w:r>
          </w:p>
          <w:p w14:paraId="06DEE596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602B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Total</w:t>
            </w:r>
          </w:p>
        </w:tc>
      </w:tr>
      <w:tr w:rsidR="00640FA6" w:rsidRPr="00C301BF" w14:paraId="492E5E24" w14:textId="77777777" w:rsidTr="003C6E85">
        <w:trPr>
          <w:trHeight w:val="29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D3D8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D9C2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Dairy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F4F2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Plant-Based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98FE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Dairy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2123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Plant-Based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5E3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 </w:t>
            </w:r>
          </w:p>
        </w:tc>
      </w:tr>
      <w:tr w:rsidR="00640FA6" w:rsidRPr="00C301BF" w14:paraId="5EEE36FC" w14:textId="77777777" w:rsidTr="003C6E85">
        <w:trPr>
          <w:trHeight w:val="31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5B68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016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4D77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0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C046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2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0298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276E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993A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25</w:t>
            </w:r>
          </w:p>
        </w:tc>
      </w:tr>
      <w:tr w:rsidR="00640FA6" w:rsidRPr="00C301BF" w14:paraId="3A4E9635" w14:textId="77777777" w:rsidTr="003C6E85">
        <w:trPr>
          <w:trHeight w:val="31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577B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017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0624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0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61AD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2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1871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9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84CA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F5C6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42</w:t>
            </w:r>
          </w:p>
        </w:tc>
      </w:tr>
      <w:tr w:rsidR="00640FA6" w:rsidRPr="00C301BF" w14:paraId="5B394AE1" w14:textId="77777777" w:rsidTr="003C6E85">
        <w:trPr>
          <w:trHeight w:val="31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4199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018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7C53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7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4BCE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D488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562D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8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BDFD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07</w:t>
            </w:r>
          </w:p>
        </w:tc>
      </w:tr>
      <w:tr w:rsidR="00640FA6" w:rsidRPr="00C301BF" w14:paraId="268DC7A8" w14:textId="77777777" w:rsidTr="003C6E85">
        <w:trPr>
          <w:trHeight w:val="31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8DE1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019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B90C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BFB3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2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14A9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75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810B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27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6154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46</w:t>
            </w:r>
          </w:p>
        </w:tc>
      </w:tr>
      <w:tr w:rsidR="00640FA6" w:rsidRPr="00C301BF" w14:paraId="5D361330" w14:textId="77777777" w:rsidTr="003C6E85">
        <w:trPr>
          <w:trHeight w:val="31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407D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020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C7B1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8154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5DEB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56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B126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30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E228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87</w:t>
            </w:r>
          </w:p>
        </w:tc>
      </w:tr>
      <w:tr w:rsidR="00640FA6" w:rsidRPr="00C301BF" w14:paraId="738EFCAB" w14:textId="77777777" w:rsidTr="003C6E85">
        <w:trPr>
          <w:trHeight w:val="31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FF9C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021</w:t>
            </w:r>
          </w:p>
        </w:tc>
        <w:tc>
          <w:tcPr>
            <w:tcW w:w="9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0872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D229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3315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2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6B59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3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EA16" w14:textId="77777777" w:rsidR="00640FA6" w:rsidRPr="000D7141" w:rsidRDefault="00640FA6" w:rsidP="003C6E85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0D7141">
              <w:rPr>
                <w:rFonts w:asciiTheme="minorHAnsi" w:eastAsia="Times New Roman" w:hAnsiTheme="minorHAnsi" w:cstheme="minorHAnsi"/>
                <w:color w:val="000000"/>
                <w:szCs w:val="24"/>
              </w:rPr>
              <w:t>15</w:t>
            </w:r>
          </w:p>
        </w:tc>
      </w:tr>
    </w:tbl>
    <w:p w14:paraId="26B69809" w14:textId="2E24B3C7" w:rsidR="00075291" w:rsidRDefault="00075291" w:rsidP="007842EF">
      <w:pPr>
        <w:pStyle w:val="Heading1"/>
        <w:numPr>
          <w:ilvl w:val="0"/>
          <w:numId w:val="0"/>
        </w:numPr>
        <w:ind w:left="567"/>
      </w:pPr>
      <w:r>
        <w:br w:type="page"/>
      </w:r>
    </w:p>
    <w:p w14:paraId="018F8045" w14:textId="77777777" w:rsidR="00075291" w:rsidRDefault="00075291" w:rsidP="00075291">
      <w:pPr>
        <w:spacing w:before="0" w:after="200" w:line="276" w:lineRule="auto"/>
        <w:sectPr w:rsidR="00075291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C10C75" w14:textId="466C2B23" w:rsidR="00085AB0" w:rsidRDefault="00085AB0" w:rsidP="00085AB0">
      <w:pPr>
        <w:pStyle w:val="Heading1"/>
      </w:pPr>
      <w:r>
        <w:lastRenderedPageBreak/>
        <w:t xml:space="preserve">Macronutrient results </w:t>
      </w:r>
    </w:p>
    <w:p w14:paraId="2B5E0897" w14:textId="1F4623E5" w:rsidR="00085AB0" w:rsidRDefault="00085AB0" w:rsidP="00085AB0">
      <w:r w:rsidRPr="0023117E">
        <w:t xml:space="preserve">Table </w:t>
      </w:r>
      <w:r>
        <w:t>S</w:t>
      </w:r>
      <w:r w:rsidR="00A36170">
        <w:t>2</w:t>
      </w:r>
      <w:r w:rsidRPr="0023117E">
        <w:t xml:space="preserve">. A comparison of macronutrients by yogurt base (p </w:t>
      </w:r>
      <w:r>
        <w:rPr>
          <w:rFonts w:cs="Times New Roman"/>
        </w:rPr>
        <w:t>≤</w:t>
      </w:r>
      <w:r w:rsidRPr="0023117E">
        <w:t xml:space="preserve"> 0.001; values are reported as mean ± SD).</w:t>
      </w:r>
      <w: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9"/>
        <w:gridCol w:w="1725"/>
        <w:gridCol w:w="1725"/>
        <w:gridCol w:w="1737"/>
        <w:gridCol w:w="1821"/>
        <w:gridCol w:w="1714"/>
        <w:gridCol w:w="1723"/>
      </w:tblGrid>
      <w:tr w:rsidR="00085AB0" w:rsidRPr="00D15043" w14:paraId="5FFC0DD9" w14:textId="77777777" w:rsidTr="00491102">
        <w:trPr>
          <w:trHeight w:val="122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5342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Macronutrient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2F2FB" w14:textId="39DA100D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Full-Fat</w:t>
            </w:r>
            <w:r w:rsidR="007A0D3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Dairy</w:t>
            </w: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                    (n = 159)                      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3F29" w14:textId="01C34351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Low</w:t>
            </w:r>
            <w:r w:rsidR="0041440C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</w:t>
            </w: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&amp; Nonfat</w:t>
            </w:r>
            <w:r w:rsidR="007A0D3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Dairy</w:t>
            </w: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                 (n = 303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AF4F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Coconut                  (n = 61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3201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Almond                (n = 44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3512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Cashew            (n = 30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0ABCF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Oat                   (n = 15)</w:t>
            </w:r>
          </w:p>
        </w:tc>
      </w:tr>
      <w:tr w:rsidR="00085AB0" w:rsidRPr="00D15043" w14:paraId="05E9600F" w14:textId="77777777" w:rsidTr="00491102">
        <w:trPr>
          <w:trHeight w:val="36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1C04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Energy (kcal/100g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ABA7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96.74 ± 21.88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1C95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77.84 ± 18.69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3DB9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14.23 ± 46.86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A186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06.56 ± 20.57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b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57D0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91.72 ± 16.64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A0FF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64.18 ± 18.6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</w:tr>
      <w:tr w:rsidR="00085AB0" w:rsidRPr="00D15043" w14:paraId="79D6F6A8" w14:textId="77777777" w:rsidTr="00491102">
        <w:trPr>
          <w:trHeight w:val="36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D805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Total Fat (g/100g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16FA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4.06 ± 1.58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4285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.06 ± 1.22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D004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7.60 ± 5.87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1248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6.64 ± 1.91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0C20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4.30 ± 0.70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1BC4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.29 ± 1.3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</w:tr>
      <w:tr w:rsidR="00085AB0" w:rsidRPr="00D15043" w14:paraId="7FDC5A8D" w14:textId="77777777" w:rsidTr="00491102">
        <w:trPr>
          <w:trHeight w:val="36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7DAC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Saturated Fat (g/100g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0608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2.58 ± 1.0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0C83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0.62 ± 0.57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F2DB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6.56 ± 5.42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794D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0.54 ± 0.3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4C39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0.85 ± 0.5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0AF7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0.45 ± 0.44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</w:tr>
      <w:tr w:rsidR="00085AB0" w:rsidRPr="00D15043" w14:paraId="67D8BF44" w14:textId="77777777" w:rsidTr="00491102">
        <w:trPr>
          <w:trHeight w:val="36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D599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Carbohydrates (g/100g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2A85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0.95 ± 4.04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0549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2.67 ± 4.34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9A9C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0.50 ± 3.94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2B63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0.32 ± 3.7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5133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0.82 ± 3.20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b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025F" w14:textId="77777777" w:rsidR="00085AB0" w:rsidRPr="00D15043" w:rsidRDefault="00085AB0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0.76 ± 3.24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b</w:t>
            </w:r>
          </w:p>
        </w:tc>
      </w:tr>
      <w:tr w:rsidR="00A67569" w:rsidRPr="00D15043" w14:paraId="0393E129" w14:textId="77777777" w:rsidTr="00491102">
        <w:trPr>
          <w:trHeight w:val="36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61627" w14:textId="4D0B2A15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Protein (g/100g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C8B97" w14:textId="405A40B8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4.10 ± 1.31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b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40D40" w14:textId="6171AB8F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4.32 ± 1.99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D3194" w14:textId="60CF692F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.18 ± 0.92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d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3F918" w14:textId="100320EB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3.33 ± 0.62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c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7F126" w14:textId="63129FFA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</w:rPr>
              <w:t>2.70 ± 2.46</w:t>
            </w:r>
            <w:r w:rsidRPr="00D15043">
              <w:rPr>
                <w:rFonts w:ascii="Calibri" w:eastAsia="Times New Roman" w:hAnsi="Calibri" w:cs="Calibri"/>
                <w:vertAlign w:val="superscript"/>
              </w:rPr>
              <w:t>c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B1A12" w14:textId="5C901408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2.53 ± 0.7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d</w:t>
            </w:r>
          </w:p>
        </w:tc>
      </w:tr>
      <w:tr w:rsidR="00A67569" w:rsidRPr="00D15043" w14:paraId="70F8D6EF" w14:textId="77777777" w:rsidTr="00491102">
        <w:trPr>
          <w:trHeight w:val="36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A352B" w14:textId="469E7EB4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Total Sugar (g/100g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67875" w14:textId="496F8AB1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9.43 ± 3.7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7DF11" w14:textId="57289732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9.83 ± 3.62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582B7" w14:textId="4B3D2C69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6.81 ± 3.54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483EA" w14:textId="04DD8A6B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6.66 ± 4.1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59541" w14:textId="4213EF48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</w:rPr>
              <w:t>5.61 ± 3.26</w:t>
            </w:r>
            <w:r w:rsidRPr="00D15043">
              <w:rPr>
                <w:rFonts w:ascii="Calibri" w:eastAsia="Times New Roman" w:hAnsi="Calibri" w:cs="Calibri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BB203" w14:textId="11CF70C8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5.25 ± 2.9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</w:tr>
      <w:tr w:rsidR="00A67569" w:rsidRPr="00D15043" w14:paraId="4C80A1F2" w14:textId="77777777" w:rsidTr="00491102">
        <w:trPr>
          <w:trHeight w:val="36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7BDC" w14:textId="77777777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Fiber (g/100g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4677" w14:textId="77777777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0.02 ± 0.03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2F21" w14:textId="77777777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0.14 ± 0.46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D995" w14:textId="77777777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.17 ± 0.92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05BE" w14:textId="77777777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.71 ± 1.38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a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10FB" w14:textId="77777777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0.94 ± 1.28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478B" w14:textId="77777777" w:rsidR="00A67569" w:rsidRPr="00D15043" w:rsidRDefault="00A67569" w:rsidP="00A67569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1.01 ± 0.31</w:t>
            </w:r>
            <w:r w:rsidRPr="00D15043">
              <w:rPr>
                <w:rFonts w:ascii="Calibri" w:eastAsia="Times New Roman" w:hAnsi="Calibri" w:cs="Calibri"/>
                <w:szCs w:val="24"/>
                <w:vertAlign w:val="superscript"/>
              </w:rPr>
              <w:t>b</w:t>
            </w:r>
          </w:p>
        </w:tc>
      </w:tr>
    </w:tbl>
    <w:p w14:paraId="5893A046" w14:textId="2A9C42E5" w:rsidR="00085AB0" w:rsidRDefault="00085AB0" w:rsidP="00085AB0">
      <w:pPr>
        <w:sectPr w:rsidR="00085AB0" w:rsidSect="00865364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  <w:r w:rsidRPr="00113BF3">
        <w:t xml:space="preserve">Different letters within a row indicate significant differences between yogurt bases.  </w:t>
      </w:r>
    </w:p>
    <w:p w14:paraId="32848AAE" w14:textId="00D6B4F4" w:rsidR="00085AB0" w:rsidRDefault="00AC7612" w:rsidP="00AC7612">
      <w:pPr>
        <w:pStyle w:val="Heading1"/>
      </w:pPr>
      <w:r>
        <w:lastRenderedPageBreak/>
        <w:t xml:space="preserve">Micronutrient results </w:t>
      </w:r>
    </w:p>
    <w:p w14:paraId="49BDBA43" w14:textId="31DDFEF5" w:rsidR="008B11EC" w:rsidRDefault="008B11EC" w:rsidP="008B11EC">
      <w:r>
        <w:t xml:space="preserve">Table </w:t>
      </w:r>
      <w:r w:rsidR="006A6C59">
        <w:t>S</w:t>
      </w:r>
      <w:r w:rsidR="00A36170">
        <w:t>3</w:t>
      </w:r>
      <w:r>
        <w:t xml:space="preserve">. </w:t>
      </w:r>
      <w:r w:rsidRPr="00072ECA">
        <w:t xml:space="preserve">A comparison of micronutrients by yogurt base (p </w:t>
      </w:r>
      <w:r>
        <w:t>≤</w:t>
      </w:r>
      <w:r w:rsidRPr="00072ECA">
        <w:t xml:space="preserve"> 0.002; values are reported as mean ± SD).</w:t>
      </w:r>
      <w:r w:rsidRPr="009911A5">
        <w:t xml:space="preserve">   </w:t>
      </w:r>
    </w:p>
    <w:tbl>
      <w:tblPr>
        <w:tblW w:w="4805" w:type="pct"/>
        <w:tblLayout w:type="fixed"/>
        <w:tblLook w:val="04A0" w:firstRow="1" w:lastRow="0" w:firstColumn="1" w:lastColumn="0" w:noHBand="0" w:noVBand="1"/>
      </w:tblPr>
      <w:tblGrid>
        <w:gridCol w:w="1619"/>
        <w:gridCol w:w="905"/>
        <w:gridCol w:w="1778"/>
        <w:gridCol w:w="1893"/>
        <w:gridCol w:w="1739"/>
        <w:gridCol w:w="1796"/>
        <w:gridCol w:w="1702"/>
        <w:gridCol w:w="1603"/>
      </w:tblGrid>
      <w:tr w:rsidR="008B11EC" w:rsidRPr="00D15043" w14:paraId="679CB6B8" w14:textId="77777777" w:rsidTr="00491102">
        <w:trPr>
          <w:trHeight w:val="20"/>
        </w:trPr>
        <w:tc>
          <w:tcPr>
            <w:tcW w:w="96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8159" w14:textId="77777777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</w:rPr>
              <w:t>Micronutrient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31E11E" w14:textId="6E303849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Full-Fat</w:t>
            </w:r>
            <w:r w:rsidR="007A0D3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Dairy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C95EEB3" w14:textId="5106DFE8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Low &amp; Nonfat</w:t>
            </w:r>
            <w:r w:rsidR="007A0D35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 Dairy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F328B6" w14:textId="77777777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Coconut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6DA63C" w14:textId="77777777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Almond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16A7" w14:textId="77777777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 xml:space="preserve">Cashew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4C9C0" w14:textId="77777777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D15043">
              <w:rPr>
                <w:rFonts w:ascii="Calibri" w:eastAsia="Times New Roman" w:hAnsi="Calibri" w:cs="Calibri"/>
                <w:b/>
                <w:bCs/>
                <w:szCs w:val="24"/>
              </w:rPr>
              <w:t>Oat</w:t>
            </w:r>
          </w:p>
        </w:tc>
      </w:tr>
      <w:tr w:rsidR="008B11EC" w:rsidRPr="00D15043" w14:paraId="5657DCC2" w14:textId="77777777" w:rsidTr="00491102">
        <w:trPr>
          <w:trHeight w:val="415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AA73C" w14:textId="77777777" w:rsidR="008B11EC" w:rsidRDefault="008B11EC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 xml:space="preserve">Sodium </w:t>
            </w:r>
          </w:p>
          <w:p w14:paraId="538E5BF9" w14:textId="77777777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(mg/100g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3BA0" w14:textId="77777777" w:rsidR="008B11EC" w:rsidRDefault="008B11EC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n</w:t>
            </w:r>
          </w:p>
          <w:p w14:paraId="07DB1D47" w14:textId="77777777" w:rsidR="008B11EC" w:rsidRPr="00D15043" w:rsidRDefault="008B11EC" w:rsidP="0049110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Mean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EF073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59</w:t>
            </w:r>
          </w:p>
          <w:p w14:paraId="7E5B6CCD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52.65 ± 11.16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9EC96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03</w:t>
            </w:r>
          </w:p>
          <w:p w14:paraId="3EA5F090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53.14 ± 10.05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A9562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61</w:t>
            </w:r>
          </w:p>
          <w:p w14:paraId="5411BEF8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29.95 ± 26.64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81F5D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44</w:t>
            </w:r>
          </w:p>
          <w:p w14:paraId="49380282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8.30 ± 20.66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4C51943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0</w:t>
            </w:r>
          </w:p>
          <w:p w14:paraId="1866BF43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9.27 ± 35.58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C42F5A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61</w:t>
            </w:r>
          </w:p>
          <w:p w14:paraId="59596A82" w14:textId="77777777" w:rsidR="008B11EC" w:rsidRPr="007A0D35" w:rsidRDefault="008B11EC" w:rsidP="0049110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7.73 ± 9.49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</w:t>
            </w:r>
          </w:p>
        </w:tc>
      </w:tr>
      <w:tr w:rsidR="00243932" w:rsidRPr="00D15043" w14:paraId="3AE3B34F" w14:textId="77777777" w:rsidTr="00491102">
        <w:trPr>
          <w:trHeight w:val="415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36A5A" w14:textId="0BC2513A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Potassium (mg/100g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C57C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n</w:t>
            </w:r>
          </w:p>
          <w:p w14:paraId="4893DC81" w14:textId="3D4EEE5A" w:rsidR="00243932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Mean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AD767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94</w:t>
            </w:r>
          </w:p>
          <w:p w14:paraId="6B7F2A96" w14:textId="58C642B0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71.87 ± 34.27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94396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213</w:t>
            </w:r>
          </w:p>
          <w:p w14:paraId="0891A1A6" w14:textId="1DA2AFAE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57.02 ± 43.87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A660E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1</w:t>
            </w:r>
          </w:p>
          <w:p w14:paraId="55F3192C" w14:textId="2C69D146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78.55 ± 60.69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d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E2805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27</w:t>
            </w:r>
          </w:p>
          <w:p w14:paraId="6A198BD7" w14:textId="52A22D7E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03.87 ± 34.93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2B82758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1</w:t>
            </w:r>
          </w:p>
          <w:p w14:paraId="7116B5A8" w14:textId="5DCA3C60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18.27 ± 86.23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c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7B0DCF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5</w:t>
            </w:r>
          </w:p>
          <w:p w14:paraId="0F43E638" w14:textId="35CD9D5C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55.05 ± 35.77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d</w:t>
            </w:r>
          </w:p>
        </w:tc>
      </w:tr>
      <w:tr w:rsidR="00243932" w:rsidRPr="00D15043" w14:paraId="1007AFCA" w14:textId="77777777" w:rsidTr="00491102">
        <w:trPr>
          <w:trHeight w:val="415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EF06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Calcium (mg/100g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A65EA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n</w:t>
            </w:r>
          </w:p>
          <w:p w14:paraId="2F948658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Mean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AA9F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59</w:t>
            </w:r>
          </w:p>
          <w:p w14:paraId="4B887FA3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36.37 ± 31.27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5D04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03</w:t>
            </w:r>
          </w:p>
          <w:p w14:paraId="531E4342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26.56 ± 39.87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2EE4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60</w:t>
            </w:r>
          </w:p>
          <w:p w14:paraId="6D9EBA97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89.91 ± 95.45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23EB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44</w:t>
            </w:r>
          </w:p>
          <w:p w14:paraId="4593F252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8.79 ± 25.15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7C408AF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0</w:t>
            </w:r>
          </w:p>
          <w:p w14:paraId="168DF3B3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3.49 ± 6.80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D080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5</w:t>
            </w:r>
          </w:p>
          <w:p w14:paraId="25AD9A5D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9.19 ± 42.45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c</w:t>
            </w:r>
          </w:p>
        </w:tc>
      </w:tr>
      <w:tr w:rsidR="00243932" w:rsidRPr="00D15043" w14:paraId="186EFDE2" w14:textId="77777777" w:rsidTr="00491102">
        <w:trPr>
          <w:trHeight w:val="36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057D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Vitamin D (mcg/100g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489B0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n</w:t>
            </w:r>
          </w:p>
          <w:p w14:paraId="3FE319C0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Mean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BB69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79</w:t>
            </w:r>
          </w:p>
          <w:p w14:paraId="21A56AC3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70 ± 0.93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767B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258</w:t>
            </w:r>
          </w:p>
          <w:p w14:paraId="53B73D00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.02 ± 0.65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0D8E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6</w:t>
            </w:r>
          </w:p>
          <w:p w14:paraId="5E90D148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.03 ± 1.13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b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A90B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6</w:t>
            </w:r>
          </w:p>
          <w:p w14:paraId="11970ECC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90 ± 1.23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b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6F10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4</w:t>
            </w:r>
          </w:p>
          <w:p w14:paraId="2FF4B98A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00 ± 0.00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b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BF5E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3</w:t>
            </w:r>
          </w:p>
          <w:p w14:paraId="4B8069FD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41 ± 0.64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b</w:t>
            </w:r>
          </w:p>
        </w:tc>
      </w:tr>
      <w:tr w:rsidR="00243932" w:rsidRPr="00D15043" w14:paraId="2A9E992E" w14:textId="77777777" w:rsidTr="00243932">
        <w:trPr>
          <w:trHeight w:val="360"/>
        </w:trPr>
        <w:tc>
          <w:tcPr>
            <w:tcW w:w="62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9E14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Vitamin B12 (mcg/100mg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E130C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n</w:t>
            </w:r>
          </w:p>
          <w:p w14:paraId="170D8C87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Mean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D05C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</w:t>
            </w:r>
          </w:p>
          <w:p w14:paraId="684A57E6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40 ± 0.00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b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03C6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5</w:t>
            </w:r>
          </w:p>
          <w:p w14:paraId="326C8804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22 ± 0.23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C711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25</w:t>
            </w:r>
          </w:p>
          <w:p w14:paraId="1AA380D7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94 ± 0.31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6B49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</w:t>
            </w:r>
          </w:p>
          <w:p w14:paraId="452A8551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5E4E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</w:t>
            </w:r>
          </w:p>
          <w:p w14:paraId="18B37CB4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n/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B8DE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4</w:t>
            </w:r>
          </w:p>
          <w:p w14:paraId="4797EE52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85 ± 0.00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</w:tr>
      <w:tr w:rsidR="00243932" w:rsidRPr="00D15043" w14:paraId="47CDD375" w14:textId="77777777" w:rsidTr="00243932">
        <w:trPr>
          <w:trHeight w:val="36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0061F" w14:textId="0006D49A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Iron (mg/100g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D8D6" w14:textId="77777777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n</w:t>
            </w:r>
          </w:p>
          <w:p w14:paraId="26A7A563" w14:textId="048948C3" w:rsidR="00243932" w:rsidRPr="00D15043" w:rsidRDefault="00243932" w:rsidP="00243932">
            <w:pPr>
              <w:spacing w:after="0"/>
              <w:rPr>
                <w:rFonts w:ascii="Calibri" w:eastAsia="Times New Roman" w:hAnsi="Calibri" w:cs="Calibri"/>
                <w:szCs w:val="24"/>
              </w:rPr>
            </w:pPr>
            <w:r w:rsidRPr="00D15043">
              <w:rPr>
                <w:rFonts w:ascii="Calibri" w:eastAsia="Times New Roman" w:hAnsi="Calibri" w:cs="Calibri"/>
                <w:szCs w:val="24"/>
              </w:rPr>
              <w:t>Mean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918BD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59</w:t>
            </w:r>
          </w:p>
          <w:p w14:paraId="08807D71" w14:textId="54F6D1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03 ± 0.14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EB506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03</w:t>
            </w:r>
          </w:p>
          <w:p w14:paraId="44590D8D" w14:textId="64036525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02 ± 0.068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C1E98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60</w:t>
            </w:r>
          </w:p>
          <w:p w14:paraId="2769A83A" w14:textId="103EAB7A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49 ± 0.42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1D58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44</w:t>
            </w:r>
          </w:p>
          <w:p w14:paraId="1B676FEC" w14:textId="29839163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49 ± 0.23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D4354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30</w:t>
            </w:r>
          </w:p>
          <w:p w14:paraId="6A3D62B6" w14:textId="75BCC87A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60 ± 1.00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63DDCA" w14:textId="77777777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14</w:t>
            </w:r>
          </w:p>
          <w:p w14:paraId="5000BFE0" w14:textId="204076C3" w:rsidR="00243932" w:rsidRPr="007A0D35" w:rsidRDefault="00243932" w:rsidP="00243932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7A0D35">
              <w:rPr>
                <w:rFonts w:ascii="Calibri" w:eastAsia="Times New Roman" w:hAnsi="Calibri" w:cs="Calibri"/>
                <w:sz w:val="22"/>
              </w:rPr>
              <w:t>0.16 ± 0.21</w:t>
            </w:r>
            <w:r w:rsidRPr="007A0D35">
              <w:rPr>
                <w:rFonts w:ascii="Calibri" w:eastAsia="Times New Roman" w:hAnsi="Calibri" w:cs="Calibri"/>
                <w:sz w:val="22"/>
                <w:vertAlign w:val="superscript"/>
              </w:rPr>
              <w:t>b</w:t>
            </w:r>
          </w:p>
        </w:tc>
      </w:tr>
    </w:tbl>
    <w:p w14:paraId="216747F0" w14:textId="77777777" w:rsidR="008B11EC" w:rsidRDefault="008B11EC" w:rsidP="008B11EC">
      <w:pPr>
        <w:spacing w:after="200" w:line="276" w:lineRule="auto"/>
      </w:pPr>
      <w:r w:rsidRPr="00113BF3">
        <w:t>Different letters within a row indicate significant differences between yogurt bases.</w:t>
      </w:r>
    </w:p>
    <w:p w14:paraId="1013D8A9" w14:textId="77777777" w:rsidR="00AC7612" w:rsidRPr="00AC7612" w:rsidRDefault="00AC7612" w:rsidP="00AC7612"/>
    <w:sectPr w:rsidR="00AC7612" w:rsidRPr="00AC7612" w:rsidSect="00AC7612">
      <w:pgSz w:w="15840" w:h="12240" w:orient="landscape"/>
      <w:pgMar w:top="1282" w:right="1138" w:bottom="1181" w:left="1138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001B9" w14:textId="77777777" w:rsidR="00B21582" w:rsidRDefault="00B21582" w:rsidP="00117666">
      <w:pPr>
        <w:spacing w:after="0"/>
      </w:pPr>
      <w:r>
        <w:separator/>
      </w:r>
    </w:p>
  </w:endnote>
  <w:endnote w:type="continuationSeparator" w:id="0">
    <w:p w14:paraId="55BC8AB9" w14:textId="77777777" w:rsidR="00B21582" w:rsidRDefault="00B215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C21C6" w14:textId="77777777" w:rsidR="00B21582" w:rsidRDefault="00B21582" w:rsidP="00117666">
      <w:pPr>
        <w:spacing w:after="0"/>
      </w:pPr>
      <w:r>
        <w:separator/>
      </w:r>
    </w:p>
  </w:footnote>
  <w:footnote w:type="continuationSeparator" w:id="0">
    <w:p w14:paraId="050CC83F" w14:textId="77777777" w:rsidR="00B21582" w:rsidRDefault="00B215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D1B28"/>
    <w:multiLevelType w:val="hybridMultilevel"/>
    <w:tmpl w:val="FB581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AC14009"/>
    <w:multiLevelType w:val="hybridMultilevel"/>
    <w:tmpl w:val="C860B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24690151">
    <w:abstractNumId w:val="8"/>
  </w:num>
  <w:num w:numId="21" w16cid:durableId="254556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291"/>
    <w:rsid w:val="00077D53"/>
    <w:rsid w:val="00085AB0"/>
    <w:rsid w:val="000B34F8"/>
    <w:rsid w:val="00105FD9"/>
    <w:rsid w:val="00117666"/>
    <w:rsid w:val="001549D3"/>
    <w:rsid w:val="00160065"/>
    <w:rsid w:val="00177D84"/>
    <w:rsid w:val="00243932"/>
    <w:rsid w:val="00256911"/>
    <w:rsid w:val="00267D18"/>
    <w:rsid w:val="002868E2"/>
    <w:rsid w:val="002869C3"/>
    <w:rsid w:val="002936E4"/>
    <w:rsid w:val="002B4A57"/>
    <w:rsid w:val="002C74CA"/>
    <w:rsid w:val="003544FB"/>
    <w:rsid w:val="003C70E0"/>
    <w:rsid w:val="003D2F2D"/>
    <w:rsid w:val="00401590"/>
    <w:rsid w:val="0041440C"/>
    <w:rsid w:val="00447801"/>
    <w:rsid w:val="00452E9C"/>
    <w:rsid w:val="004735C8"/>
    <w:rsid w:val="004961FF"/>
    <w:rsid w:val="004C28C9"/>
    <w:rsid w:val="00517A89"/>
    <w:rsid w:val="005250F2"/>
    <w:rsid w:val="00593EEA"/>
    <w:rsid w:val="005A5EEE"/>
    <w:rsid w:val="005C0224"/>
    <w:rsid w:val="00624113"/>
    <w:rsid w:val="006375C7"/>
    <w:rsid w:val="00640FA6"/>
    <w:rsid w:val="00654E8F"/>
    <w:rsid w:val="00660D05"/>
    <w:rsid w:val="006820B1"/>
    <w:rsid w:val="006A6C59"/>
    <w:rsid w:val="006B7D14"/>
    <w:rsid w:val="00701727"/>
    <w:rsid w:val="0070566C"/>
    <w:rsid w:val="00714C50"/>
    <w:rsid w:val="00722DD5"/>
    <w:rsid w:val="00725A7D"/>
    <w:rsid w:val="007501BE"/>
    <w:rsid w:val="007842EF"/>
    <w:rsid w:val="00790BB3"/>
    <w:rsid w:val="007A0D35"/>
    <w:rsid w:val="007C206C"/>
    <w:rsid w:val="00803D24"/>
    <w:rsid w:val="00817DD6"/>
    <w:rsid w:val="00885156"/>
    <w:rsid w:val="008B11EC"/>
    <w:rsid w:val="008D148C"/>
    <w:rsid w:val="009151AA"/>
    <w:rsid w:val="0093429D"/>
    <w:rsid w:val="00943573"/>
    <w:rsid w:val="00970F7D"/>
    <w:rsid w:val="00994A3D"/>
    <w:rsid w:val="009C2B12"/>
    <w:rsid w:val="009C70F3"/>
    <w:rsid w:val="00A1319D"/>
    <w:rsid w:val="00A174D9"/>
    <w:rsid w:val="00A36170"/>
    <w:rsid w:val="00A569CD"/>
    <w:rsid w:val="00A67569"/>
    <w:rsid w:val="00AB6715"/>
    <w:rsid w:val="00AC7612"/>
    <w:rsid w:val="00B1671E"/>
    <w:rsid w:val="00B170A5"/>
    <w:rsid w:val="00B21582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7BD0"/>
    <w:rsid w:val="00DB59C3"/>
    <w:rsid w:val="00DC259A"/>
    <w:rsid w:val="00DD3A86"/>
    <w:rsid w:val="00DE23E8"/>
    <w:rsid w:val="00E52377"/>
    <w:rsid w:val="00E64E17"/>
    <w:rsid w:val="00E866C9"/>
    <w:rsid w:val="00EA3D3C"/>
    <w:rsid w:val="00F46900"/>
    <w:rsid w:val="00F61D89"/>
    <w:rsid w:val="00FD7A54"/>
    <w:rsid w:val="00FF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2B3E24DDB3194E86C236104670D403" ma:contentTypeVersion="14" ma:contentTypeDescription="Create a new document." ma:contentTypeScope="" ma:versionID="36e90e89eff3f5db76b691c5f89c7b3e">
  <xsd:schema xmlns:xsd="http://www.w3.org/2001/XMLSchema" xmlns:xs="http://www.w3.org/2001/XMLSchema" xmlns:p="http://schemas.microsoft.com/office/2006/metadata/properties" xmlns:ns2="d7b273c7-6bf7-463e-ab1b-7a8e42727c52" xmlns:ns3="2976ee37-472c-47c2-aadc-18e236b30da1" targetNamespace="http://schemas.microsoft.com/office/2006/metadata/properties" ma:root="true" ma:fieldsID="f81e2d7ec39dafc7e8150bd4ae1591e5" ns2:_="" ns3:_="">
    <xsd:import namespace="d7b273c7-6bf7-463e-ab1b-7a8e42727c52"/>
    <xsd:import namespace="2976ee37-472c-47c2-aadc-18e236b30d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273c7-6bf7-463e-ab1b-7a8e42727c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16df305-adfd-4c0b-944e-20c5738546d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76ee37-472c-47c2-aadc-18e236b30da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976ee37-472c-47c2-aadc-18e236b30da1">
      <UserInfo>
        <DisplayName/>
        <AccountId xsi:nil="true"/>
        <AccountType/>
      </UserInfo>
    </SharedWithUsers>
    <lcf76f155ced4ddcb4097134ff3c332f xmlns="d7b273c7-6bf7-463e-ab1b-7a8e42727c52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8C4F48-F3FA-4818-9460-D399761087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b273c7-6bf7-463e-ab1b-7a8e42727c52"/>
    <ds:schemaRef ds:uri="2976ee37-472c-47c2-aadc-18e236b30d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976ee37-472c-47c2-aadc-18e236b30da1"/>
    <ds:schemaRef ds:uri="d7b273c7-6bf7-463e-ab1b-7a8e42727c52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3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 D'Andrea</cp:lastModifiedBy>
  <cp:revision>29</cp:revision>
  <cp:lastPrinted>2013-10-03T12:51:00Z</cp:lastPrinted>
  <dcterms:created xsi:type="dcterms:W3CDTF">2022-11-17T16:58:00Z</dcterms:created>
  <dcterms:modified xsi:type="dcterms:W3CDTF">2023-04-28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2B3E24DDB3194E86C236104670D40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